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6"/>
        <w:gridCol w:w="3014"/>
        <w:gridCol w:w="1362"/>
        <w:gridCol w:w="1424"/>
        <w:gridCol w:w="1327"/>
        <w:gridCol w:w="1217"/>
      </w:tblGrid>
      <w:tr w:rsidR="0091283E" w:rsidRPr="00E0516E" w:rsidTr="00CB12F4">
        <w:tc>
          <w:tcPr>
            <w:tcW w:w="1006" w:type="dxa"/>
          </w:tcPr>
          <w:p w:rsidR="0091283E" w:rsidRPr="00E0516E" w:rsidRDefault="0091283E">
            <w:pPr>
              <w:rPr>
                <w:rFonts w:asciiTheme="majorBidi" w:hAnsiTheme="majorBidi" w:cstheme="majorBidi"/>
              </w:rPr>
            </w:pPr>
            <w:r w:rsidRPr="00E0516E">
              <w:rPr>
                <w:rFonts w:asciiTheme="majorBidi" w:hAnsiTheme="majorBidi" w:cstheme="majorBidi"/>
              </w:rPr>
              <w:t>No.</w:t>
            </w:r>
          </w:p>
        </w:tc>
        <w:tc>
          <w:tcPr>
            <w:tcW w:w="3014" w:type="dxa"/>
          </w:tcPr>
          <w:p w:rsidR="0091283E" w:rsidRPr="00E0516E" w:rsidRDefault="0091283E">
            <w:r w:rsidRPr="00E0516E">
              <w:t>Epitope</w:t>
            </w:r>
          </w:p>
        </w:tc>
        <w:tc>
          <w:tcPr>
            <w:tcW w:w="1362" w:type="dxa"/>
          </w:tcPr>
          <w:p w:rsidR="0091283E" w:rsidRPr="00E0516E" w:rsidRDefault="0091283E">
            <w:r w:rsidRPr="00E0516E">
              <w:t>Score</w:t>
            </w:r>
          </w:p>
        </w:tc>
        <w:tc>
          <w:tcPr>
            <w:tcW w:w="1424" w:type="dxa"/>
          </w:tcPr>
          <w:p w:rsidR="0091283E" w:rsidRPr="00E0516E" w:rsidRDefault="0091283E">
            <w:r w:rsidRPr="00E0516E">
              <w:t>Antigenicity</w:t>
            </w:r>
          </w:p>
        </w:tc>
        <w:tc>
          <w:tcPr>
            <w:tcW w:w="1327" w:type="dxa"/>
          </w:tcPr>
          <w:p w:rsidR="0091283E" w:rsidRPr="00E0516E" w:rsidRDefault="0091283E">
            <w:r w:rsidRPr="00E0516E">
              <w:t>Allergenicity</w:t>
            </w:r>
          </w:p>
        </w:tc>
        <w:tc>
          <w:tcPr>
            <w:tcW w:w="1217" w:type="dxa"/>
          </w:tcPr>
          <w:p w:rsidR="0091283E" w:rsidRPr="00E0516E" w:rsidRDefault="0091283E">
            <w:r w:rsidRPr="00E0516E">
              <w:t>Toxicity</w:t>
            </w:r>
          </w:p>
        </w:tc>
      </w:tr>
      <w:tr w:rsidR="002433D9" w:rsidRPr="00E0516E" w:rsidTr="00CB12F4">
        <w:tc>
          <w:tcPr>
            <w:tcW w:w="1006" w:type="dxa"/>
          </w:tcPr>
          <w:p w:rsidR="002433D9" w:rsidRPr="00E0516E" w:rsidRDefault="000A3F06">
            <w:pPr>
              <w:rPr>
                <w:rFonts w:asciiTheme="majorBidi" w:hAnsiTheme="majorBidi" w:cstheme="majorBidi"/>
              </w:rPr>
            </w:pPr>
            <w:r w:rsidRPr="00E0516E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3014" w:type="dxa"/>
          </w:tcPr>
          <w:p w:rsidR="002433D9" w:rsidRPr="00E0516E" w:rsidRDefault="00E0516E">
            <w:pPr>
              <w:rPr>
                <w:rStyle w:val="Hyperlink"/>
                <w:color w:val="000000" w:themeColor="text1"/>
                <w:u w:val="none"/>
              </w:rPr>
            </w:pPr>
            <w:hyperlink r:id="rId4" w:history="1">
              <w:r w:rsidR="002433D9" w:rsidRPr="00E0516E">
                <w:rPr>
                  <w:rStyle w:val="Hyperlink"/>
                  <w:color w:val="000000" w:themeColor="text1"/>
                  <w:u w:val="none"/>
                </w:rPr>
                <w:t>FPRAVRRAVSVGVFA</w:t>
              </w:r>
            </w:hyperlink>
          </w:p>
        </w:tc>
        <w:tc>
          <w:tcPr>
            <w:tcW w:w="1362" w:type="dxa"/>
          </w:tcPr>
          <w:p w:rsidR="002433D9" w:rsidRPr="00E0516E" w:rsidRDefault="002433D9">
            <w:r w:rsidRPr="00E0516E">
              <w:t>1.0249248</w:t>
            </w:r>
          </w:p>
        </w:tc>
        <w:tc>
          <w:tcPr>
            <w:tcW w:w="1424" w:type="dxa"/>
          </w:tcPr>
          <w:p w:rsidR="002433D9" w:rsidRPr="00E0516E" w:rsidRDefault="002433D9">
            <w:r w:rsidRPr="00E0516E">
              <w:t>0.5431</w:t>
            </w:r>
          </w:p>
        </w:tc>
        <w:tc>
          <w:tcPr>
            <w:tcW w:w="1327" w:type="dxa"/>
          </w:tcPr>
          <w:p w:rsidR="002433D9" w:rsidRPr="00E0516E" w:rsidRDefault="002433D9">
            <w:r w:rsidRPr="00E0516E">
              <w:t>No</w:t>
            </w:r>
          </w:p>
        </w:tc>
        <w:tc>
          <w:tcPr>
            <w:tcW w:w="1217" w:type="dxa"/>
          </w:tcPr>
          <w:p w:rsidR="002433D9" w:rsidRPr="00E0516E" w:rsidRDefault="002433D9">
            <w:r w:rsidRPr="00E0516E">
              <w:t>Non-Toxin</w:t>
            </w:r>
          </w:p>
        </w:tc>
      </w:tr>
      <w:tr w:rsidR="002433D9" w:rsidRPr="00E0516E" w:rsidTr="00CB12F4">
        <w:tc>
          <w:tcPr>
            <w:tcW w:w="1006" w:type="dxa"/>
          </w:tcPr>
          <w:p w:rsidR="002433D9" w:rsidRPr="00E0516E" w:rsidRDefault="000A3F06">
            <w:pPr>
              <w:rPr>
                <w:rFonts w:asciiTheme="majorBidi" w:hAnsiTheme="majorBidi" w:cstheme="majorBidi"/>
              </w:rPr>
            </w:pPr>
            <w:r w:rsidRPr="00E0516E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3014" w:type="dxa"/>
          </w:tcPr>
          <w:p w:rsidR="002433D9" w:rsidRPr="00E0516E" w:rsidRDefault="00E0516E">
            <w:pPr>
              <w:rPr>
                <w:rStyle w:val="Hyperlink"/>
                <w:color w:val="000000" w:themeColor="text1"/>
                <w:u w:val="none"/>
              </w:rPr>
            </w:pPr>
            <w:hyperlink r:id="rId5" w:history="1">
              <w:r w:rsidR="002433D9" w:rsidRPr="00E0516E">
                <w:rPr>
                  <w:rStyle w:val="Hyperlink"/>
                  <w:color w:val="000000" w:themeColor="text1"/>
                  <w:u w:val="none"/>
                </w:rPr>
                <w:t>PRAVRRAVSVGVFAA</w:t>
              </w:r>
            </w:hyperlink>
            <w:bookmarkStart w:id="0" w:name="_GoBack"/>
            <w:bookmarkEnd w:id="0"/>
          </w:p>
        </w:tc>
        <w:tc>
          <w:tcPr>
            <w:tcW w:w="1362" w:type="dxa"/>
          </w:tcPr>
          <w:tbl>
            <w:tblPr>
              <w:tblW w:w="4500" w:type="pct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"/>
              <w:gridCol w:w="1025"/>
            </w:tblGrid>
            <w:tr w:rsidR="002433D9" w:rsidRPr="00E0516E" w:rsidTr="002433D9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2433D9" w:rsidRPr="00E0516E" w:rsidRDefault="002433D9" w:rsidP="002433D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:rsidR="002433D9" w:rsidRPr="00E0516E" w:rsidRDefault="002433D9" w:rsidP="002433D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E0516E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.1840912</w:t>
                  </w:r>
                </w:p>
              </w:tc>
            </w:tr>
          </w:tbl>
          <w:p w:rsidR="002433D9" w:rsidRPr="00E0516E" w:rsidRDefault="002433D9"/>
        </w:tc>
        <w:tc>
          <w:tcPr>
            <w:tcW w:w="1424" w:type="dxa"/>
          </w:tcPr>
          <w:p w:rsidR="002433D9" w:rsidRPr="00E0516E" w:rsidRDefault="002433D9">
            <w:r w:rsidRPr="00E0516E">
              <w:t>0.5884</w:t>
            </w:r>
          </w:p>
        </w:tc>
        <w:tc>
          <w:tcPr>
            <w:tcW w:w="1327" w:type="dxa"/>
          </w:tcPr>
          <w:p w:rsidR="002433D9" w:rsidRPr="00E0516E" w:rsidRDefault="002433D9">
            <w:r w:rsidRPr="00E0516E">
              <w:t>No</w:t>
            </w:r>
          </w:p>
        </w:tc>
        <w:tc>
          <w:tcPr>
            <w:tcW w:w="1217" w:type="dxa"/>
          </w:tcPr>
          <w:p w:rsidR="002433D9" w:rsidRPr="00E0516E" w:rsidRDefault="002433D9">
            <w:r w:rsidRPr="00E0516E">
              <w:t>Non-Toxin</w:t>
            </w:r>
          </w:p>
        </w:tc>
      </w:tr>
      <w:tr w:rsidR="002433D9" w:rsidRPr="00E0516E" w:rsidTr="00CB12F4">
        <w:tc>
          <w:tcPr>
            <w:tcW w:w="1006" w:type="dxa"/>
          </w:tcPr>
          <w:p w:rsidR="002433D9" w:rsidRPr="00E0516E" w:rsidRDefault="000A3F06">
            <w:pPr>
              <w:rPr>
                <w:rFonts w:asciiTheme="majorBidi" w:hAnsiTheme="majorBidi" w:cstheme="majorBidi"/>
              </w:rPr>
            </w:pPr>
            <w:r w:rsidRPr="00E0516E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3014" w:type="dxa"/>
          </w:tcPr>
          <w:p w:rsidR="002433D9" w:rsidRPr="00E0516E" w:rsidRDefault="00E0516E">
            <w:pPr>
              <w:rPr>
                <w:rStyle w:val="Hyperlink"/>
                <w:color w:val="000000" w:themeColor="text1"/>
                <w:u w:val="none"/>
              </w:rPr>
            </w:pPr>
            <w:hyperlink r:id="rId6" w:history="1">
              <w:r w:rsidR="002433D9" w:rsidRPr="00E0516E">
                <w:rPr>
                  <w:rStyle w:val="Hyperlink"/>
                  <w:color w:val="000000" w:themeColor="text1"/>
                  <w:u w:val="none"/>
                </w:rPr>
                <w:t>RAVRRAVSVGVFAAP</w:t>
              </w:r>
            </w:hyperlink>
          </w:p>
        </w:tc>
        <w:tc>
          <w:tcPr>
            <w:tcW w:w="1362" w:type="dxa"/>
          </w:tcPr>
          <w:p w:rsidR="002433D9" w:rsidRPr="00E0516E" w:rsidRDefault="002433D9">
            <w:r w:rsidRPr="00E0516E">
              <w:t>1.1697089</w:t>
            </w:r>
          </w:p>
        </w:tc>
        <w:tc>
          <w:tcPr>
            <w:tcW w:w="1424" w:type="dxa"/>
          </w:tcPr>
          <w:p w:rsidR="002433D9" w:rsidRPr="00E0516E" w:rsidRDefault="002433D9">
            <w:r w:rsidRPr="00E0516E">
              <w:t>0.7572</w:t>
            </w:r>
          </w:p>
        </w:tc>
        <w:tc>
          <w:tcPr>
            <w:tcW w:w="1327" w:type="dxa"/>
          </w:tcPr>
          <w:p w:rsidR="002433D9" w:rsidRPr="00E0516E" w:rsidRDefault="002433D9">
            <w:r w:rsidRPr="00E0516E">
              <w:t>No</w:t>
            </w:r>
          </w:p>
        </w:tc>
        <w:tc>
          <w:tcPr>
            <w:tcW w:w="1217" w:type="dxa"/>
          </w:tcPr>
          <w:p w:rsidR="002433D9" w:rsidRPr="00E0516E" w:rsidRDefault="002433D9">
            <w:r w:rsidRPr="00E0516E">
              <w:t>Non-Toxin</w:t>
            </w:r>
          </w:p>
        </w:tc>
      </w:tr>
      <w:tr w:rsidR="002433D9" w:rsidRPr="00E0516E" w:rsidTr="00CB12F4">
        <w:tc>
          <w:tcPr>
            <w:tcW w:w="1006" w:type="dxa"/>
          </w:tcPr>
          <w:p w:rsidR="002433D9" w:rsidRPr="00E0516E" w:rsidRDefault="000A3F06">
            <w:pPr>
              <w:rPr>
                <w:rFonts w:asciiTheme="majorBidi" w:hAnsiTheme="majorBidi" w:cstheme="majorBidi"/>
              </w:rPr>
            </w:pPr>
            <w:r w:rsidRPr="00E0516E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3014" w:type="dxa"/>
          </w:tcPr>
          <w:p w:rsidR="002433D9" w:rsidRPr="00E0516E" w:rsidRDefault="00E0516E">
            <w:pPr>
              <w:rPr>
                <w:rStyle w:val="Hyperlink"/>
                <w:color w:val="000000" w:themeColor="text1"/>
                <w:u w:val="none"/>
              </w:rPr>
            </w:pPr>
            <w:hyperlink r:id="rId7" w:history="1">
              <w:r w:rsidR="002433D9" w:rsidRPr="00E0516E">
                <w:rPr>
                  <w:rStyle w:val="Hyperlink"/>
                  <w:color w:val="000000" w:themeColor="text1"/>
                  <w:u w:val="none"/>
                </w:rPr>
                <w:t>SLFAVTIGLVGSIAA</w:t>
              </w:r>
            </w:hyperlink>
          </w:p>
        </w:tc>
        <w:tc>
          <w:tcPr>
            <w:tcW w:w="1362" w:type="dxa"/>
          </w:tcPr>
          <w:p w:rsidR="002433D9" w:rsidRPr="00E0516E" w:rsidRDefault="00343C98">
            <w:r w:rsidRPr="00E0516E">
              <w:t>0.1062379</w:t>
            </w:r>
          </w:p>
        </w:tc>
        <w:tc>
          <w:tcPr>
            <w:tcW w:w="1424" w:type="dxa"/>
          </w:tcPr>
          <w:p w:rsidR="002433D9" w:rsidRPr="00E0516E" w:rsidRDefault="002433D9">
            <w:r w:rsidRPr="00E0516E">
              <w:t>0.6322</w:t>
            </w:r>
          </w:p>
        </w:tc>
        <w:tc>
          <w:tcPr>
            <w:tcW w:w="1327" w:type="dxa"/>
          </w:tcPr>
          <w:p w:rsidR="002433D9" w:rsidRPr="00E0516E" w:rsidRDefault="002433D9">
            <w:r w:rsidRPr="00E0516E">
              <w:t>No</w:t>
            </w:r>
          </w:p>
        </w:tc>
        <w:tc>
          <w:tcPr>
            <w:tcW w:w="1217" w:type="dxa"/>
          </w:tcPr>
          <w:p w:rsidR="002433D9" w:rsidRPr="00E0516E" w:rsidRDefault="002433D9">
            <w:r w:rsidRPr="00E0516E">
              <w:t>Non-Toxin</w:t>
            </w:r>
          </w:p>
        </w:tc>
      </w:tr>
      <w:tr w:rsidR="002433D9" w:rsidRPr="00E0516E" w:rsidTr="00CB12F4">
        <w:tc>
          <w:tcPr>
            <w:tcW w:w="1006" w:type="dxa"/>
          </w:tcPr>
          <w:p w:rsidR="002433D9" w:rsidRPr="00E0516E" w:rsidRDefault="000A3F06">
            <w:pPr>
              <w:rPr>
                <w:rFonts w:asciiTheme="majorBidi" w:hAnsiTheme="majorBidi" w:cstheme="majorBidi"/>
              </w:rPr>
            </w:pPr>
            <w:r w:rsidRPr="00E0516E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3014" w:type="dxa"/>
          </w:tcPr>
          <w:tbl>
            <w:tblPr>
              <w:tblW w:w="4500" w:type="pct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"/>
              <w:gridCol w:w="2509"/>
            </w:tblGrid>
            <w:tr w:rsidR="00E0516E" w:rsidRPr="00E0516E" w:rsidTr="00D06AAD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2433D9" w:rsidRPr="00E0516E" w:rsidRDefault="002433D9" w:rsidP="00D06AAD">
                  <w:pPr>
                    <w:spacing w:after="0" w:line="240" w:lineRule="auto"/>
                    <w:rPr>
                      <w:rStyle w:val="Hyperlink"/>
                      <w:color w:val="000000" w:themeColor="text1"/>
                      <w:u w:val="none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:rsidR="002433D9" w:rsidRPr="00E0516E" w:rsidRDefault="00E0516E" w:rsidP="00D06AAD">
                  <w:pPr>
                    <w:spacing w:after="0" w:line="240" w:lineRule="auto"/>
                    <w:rPr>
                      <w:rStyle w:val="Hyperlink"/>
                      <w:color w:val="000000" w:themeColor="text1"/>
                      <w:u w:val="none"/>
                    </w:rPr>
                  </w:pPr>
                  <w:hyperlink r:id="rId8" w:history="1">
                    <w:r w:rsidR="002433D9" w:rsidRPr="00E0516E">
                      <w:rPr>
                        <w:rStyle w:val="Hyperlink"/>
                        <w:color w:val="000000" w:themeColor="text1"/>
                        <w:u w:val="none"/>
                      </w:rPr>
                      <w:t>KSSAENVGRVSLFAV</w:t>
                    </w:r>
                  </w:hyperlink>
                </w:p>
              </w:tc>
            </w:tr>
          </w:tbl>
          <w:p w:rsidR="002433D9" w:rsidRPr="00E0516E" w:rsidRDefault="002433D9">
            <w:pPr>
              <w:rPr>
                <w:rStyle w:val="Hyperlink"/>
                <w:color w:val="000000" w:themeColor="text1"/>
                <w:u w:val="none"/>
              </w:rPr>
            </w:pPr>
          </w:p>
        </w:tc>
        <w:tc>
          <w:tcPr>
            <w:tcW w:w="1362" w:type="dxa"/>
          </w:tcPr>
          <w:tbl>
            <w:tblPr>
              <w:tblW w:w="4500" w:type="pct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"/>
              <w:gridCol w:w="1140"/>
            </w:tblGrid>
            <w:tr w:rsidR="00343C98" w:rsidRPr="00E0516E" w:rsidTr="00343C98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343C98" w:rsidRPr="00E0516E" w:rsidRDefault="00343C98" w:rsidP="00343C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:rsidR="00343C98" w:rsidRPr="00E0516E" w:rsidRDefault="00343C98" w:rsidP="00343C9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E0516E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16519958</w:t>
                  </w:r>
                </w:p>
              </w:tc>
            </w:tr>
          </w:tbl>
          <w:p w:rsidR="002433D9" w:rsidRPr="00E0516E" w:rsidRDefault="002433D9" w:rsidP="00D06AA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4" w:type="dxa"/>
          </w:tcPr>
          <w:p w:rsidR="002433D9" w:rsidRPr="00E0516E" w:rsidRDefault="002433D9" w:rsidP="00D06AA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16E">
              <w:rPr>
                <w:rFonts w:ascii="Times New Roman" w:eastAsia="Times New Roman" w:hAnsi="Times New Roman" w:cs="Times New Roman"/>
                <w:sz w:val="24"/>
                <w:szCs w:val="24"/>
              </w:rPr>
              <w:t>0.0540</w:t>
            </w:r>
          </w:p>
        </w:tc>
        <w:tc>
          <w:tcPr>
            <w:tcW w:w="1327" w:type="dxa"/>
          </w:tcPr>
          <w:p w:rsidR="002433D9" w:rsidRPr="00E0516E" w:rsidRDefault="002433D9" w:rsidP="00D06AA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516E">
              <w:t>No</w:t>
            </w:r>
          </w:p>
        </w:tc>
        <w:tc>
          <w:tcPr>
            <w:tcW w:w="1217" w:type="dxa"/>
          </w:tcPr>
          <w:p w:rsidR="002433D9" w:rsidRPr="00E0516E" w:rsidRDefault="002433D9" w:rsidP="00D06AAD">
            <w:r w:rsidRPr="00E0516E">
              <w:t>Non-Toxin</w:t>
            </w:r>
          </w:p>
        </w:tc>
      </w:tr>
      <w:tr w:rsidR="002433D9" w:rsidRPr="00E0516E" w:rsidTr="00CB12F4">
        <w:tc>
          <w:tcPr>
            <w:tcW w:w="1006" w:type="dxa"/>
          </w:tcPr>
          <w:p w:rsidR="002433D9" w:rsidRPr="00E0516E" w:rsidRDefault="000A3F06">
            <w:pPr>
              <w:rPr>
                <w:rFonts w:asciiTheme="majorBidi" w:hAnsiTheme="majorBidi" w:cstheme="majorBidi"/>
              </w:rPr>
            </w:pPr>
            <w:r w:rsidRPr="00E0516E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3014" w:type="dxa"/>
          </w:tcPr>
          <w:p w:rsidR="002433D9" w:rsidRPr="00E0516E" w:rsidRDefault="00E0516E">
            <w:pPr>
              <w:rPr>
                <w:rStyle w:val="Hyperlink"/>
                <w:color w:val="000000" w:themeColor="text1"/>
                <w:u w:val="none"/>
              </w:rPr>
            </w:pPr>
            <w:hyperlink r:id="rId9" w:history="1">
              <w:r w:rsidR="002433D9" w:rsidRPr="00E0516E">
                <w:rPr>
                  <w:rStyle w:val="Hyperlink"/>
                  <w:color w:val="000000" w:themeColor="text1"/>
                  <w:u w:val="none"/>
                </w:rPr>
                <w:t>SAGIKSSAENVGRVS</w:t>
              </w:r>
            </w:hyperlink>
          </w:p>
        </w:tc>
        <w:tc>
          <w:tcPr>
            <w:tcW w:w="1362" w:type="dxa"/>
          </w:tcPr>
          <w:p w:rsidR="002433D9" w:rsidRPr="00E0516E" w:rsidRDefault="002378AB">
            <w:r w:rsidRPr="00E0516E">
              <w:t>0.19257684</w:t>
            </w:r>
          </w:p>
        </w:tc>
        <w:tc>
          <w:tcPr>
            <w:tcW w:w="1424" w:type="dxa"/>
          </w:tcPr>
          <w:p w:rsidR="002433D9" w:rsidRPr="00E0516E" w:rsidRDefault="002433D9">
            <w:r w:rsidRPr="00E0516E">
              <w:t>0.6960</w:t>
            </w:r>
          </w:p>
        </w:tc>
        <w:tc>
          <w:tcPr>
            <w:tcW w:w="1327" w:type="dxa"/>
          </w:tcPr>
          <w:p w:rsidR="002433D9" w:rsidRPr="00E0516E" w:rsidRDefault="002433D9">
            <w:r w:rsidRPr="00E0516E">
              <w:t>No</w:t>
            </w:r>
          </w:p>
        </w:tc>
        <w:tc>
          <w:tcPr>
            <w:tcW w:w="1217" w:type="dxa"/>
          </w:tcPr>
          <w:p w:rsidR="002433D9" w:rsidRPr="00E0516E" w:rsidRDefault="002433D9">
            <w:r w:rsidRPr="00E0516E">
              <w:t>Non-Toxin</w:t>
            </w:r>
          </w:p>
        </w:tc>
      </w:tr>
      <w:tr w:rsidR="002433D9" w:rsidRPr="00E0516E" w:rsidTr="00CB12F4">
        <w:tc>
          <w:tcPr>
            <w:tcW w:w="1006" w:type="dxa"/>
          </w:tcPr>
          <w:p w:rsidR="002433D9" w:rsidRPr="00E0516E" w:rsidRDefault="000A3F06">
            <w:pPr>
              <w:rPr>
                <w:rFonts w:asciiTheme="majorBidi" w:hAnsiTheme="majorBidi" w:cstheme="majorBidi"/>
              </w:rPr>
            </w:pPr>
            <w:r w:rsidRPr="00E0516E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3014" w:type="dxa"/>
          </w:tcPr>
          <w:p w:rsidR="002433D9" w:rsidRPr="00E0516E" w:rsidRDefault="00E0516E">
            <w:pPr>
              <w:rPr>
                <w:rStyle w:val="Hyperlink"/>
                <w:color w:val="000000" w:themeColor="text1"/>
                <w:u w:val="none"/>
              </w:rPr>
            </w:pPr>
            <w:hyperlink r:id="rId10" w:history="1">
              <w:r w:rsidR="002433D9" w:rsidRPr="00E0516E">
                <w:rPr>
                  <w:rStyle w:val="Hyperlink"/>
                  <w:color w:val="000000" w:themeColor="text1"/>
                  <w:u w:val="none"/>
                </w:rPr>
                <w:t>ASAGIKSSAENVGRV</w:t>
              </w:r>
            </w:hyperlink>
          </w:p>
        </w:tc>
        <w:tc>
          <w:tcPr>
            <w:tcW w:w="1362" w:type="dxa"/>
          </w:tcPr>
          <w:p w:rsidR="002433D9" w:rsidRPr="00E0516E" w:rsidRDefault="002378AB">
            <w:r w:rsidRPr="00E0516E">
              <w:t>0.31839436</w:t>
            </w:r>
          </w:p>
        </w:tc>
        <w:tc>
          <w:tcPr>
            <w:tcW w:w="1424" w:type="dxa"/>
          </w:tcPr>
          <w:p w:rsidR="002433D9" w:rsidRPr="00E0516E" w:rsidRDefault="002433D9">
            <w:r w:rsidRPr="00E0516E">
              <w:t>0.6057</w:t>
            </w:r>
          </w:p>
        </w:tc>
        <w:tc>
          <w:tcPr>
            <w:tcW w:w="1327" w:type="dxa"/>
          </w:tcPr>
          <w:p w:rsidR="002433D9" w:rsidRPr="00E0516E" w:rsidRDefault="002433D9">
            <w:r w:rsidRPr="00E0516E">
              <w:t>No</w:t>
            </w:r>
          </w:p>
        </w:tc>
        <w:tc>
          <w:tcPr>
            <w:tcW w:w="1217" w:type="dxa"/>
          </w:tcPr>
          <w:p w:rsidR="002433D9" w:rsidRPr="00E0516E" w:rsidRDefault="002433D9">
            <w:r w:rsidRPr="00E0516E">
              <w:t>Non-Toxin</w:t>
            </w:r>
          </w:p>
        </w:tc>
      </w:tr>
      <w:tr w:rsidR="002433D9" w:rsidTr="00CB12F4">
        <w:tc>
          <w:tcPr>
            <w:tcW w:w="1006" w:type="dxa"/>
          </w:tcPr>
          <w:p w:rsidR="002433D9" w:rsidRPr="00E0516E" w:rsidRDefault="000A3F06">
            <w:pPr>
              <w:rPr>
                <w:rFonts w:asciiTheme="majorBidi" w:hAnsiTheme="majorBidi" w:cstheme="majorBidi"/>
              </w:rPr>
            </w:pPr>
            <w:r w:rsidRPr="00E0516E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3014" w:type="dxa"/>
          </w:tcPr>
          <w:p w:rsidR="002433D9" w:rsidRPr="00E0516E" w:rsidRDefault="00E0516E">
            <w:pPr>
              <w:rPr>
                <w:rStyle w:val="Hyperlink"/>
                <w:color w:val="000000" w:themeColor="text1"/>
                <w:u w:val="none"/>
              </w:rPr>
            </w:pPr>
            <w:hyperlink r:id="rId11" w:history="1">
              <w:r w:rsidR="002433D9" w:rsidRPr="00E0516E">
                <w:rPr>
                  <w:rStyle w:val="Hyperlink"/>
                  <w:color w:val="000000" w:themeColor="text1"/>
                  <w:u w:val="none"/>
                </w:rPr>
                <w:t>EAERASAGIKSSAEN</w:t>
              </w:r>
            </w:hyperlink>
          </w:p>
        </w:tc>
        <w:tc>
          <w:tcPr>
            <w:tcW w:w="1362" w:type="dxa"/>
          </w:tcPr>
          <w:p w:rsidR="002433D9" w:rsidRPr="00E0516E" w:rsidRDefault="002378AB">
            <w:r w:rsidRPr="00E0516E">
              <w:t>0.42062559</w:t>
            </w:r>
          </w:p>
        </w:tc>
        <w:tc>
          <w:tcPr>
            <w:tcW w:w="1424" w:type="dxa"/>
          </w:tcPr>
          <w:p w:rsidR="002433D9" w:rsidRPr="00E0516E" w:rsidRDefault="002433D9">
            <w:r w:rsidRPr="00E0516E">
              <w:t>0.9542</w:t>
            </w:r>
          </w:p>
        </w:tc>
        <w:tc>
          <w:tcPr>
            <w:tcW w:w="1327" w:type="dxa"/>
          </w:tcPr>
          <w:p w:rsidR="002433D9" w:rsidRPr="00E0516E" w:rsidRDefault="002433D9">
            <w:r w:rsidRPr="00E0516E">
              <w:t>No</w:t>
            </w:r>
          </w:p>
        </w:tc>
        <w:tc>
          <w:tcPr>
            <w:tcW w:w="1217" w:type="dxa"/>
          </w:tcPr>
          <w:p w:rsidR="002433D9" w:rsidRPr="00E0516E" w:rsidRDefault="002433D9">
            <w:r w:rsidRPr="00E0516E">
              <w:t>Non-Toxin</w:t>
            </w:r>
          </w:p>
        </w:tc>
      </w:tr>
    </w:tbl>
    <w:p w:rsidR="001B258B" w:rsidRPr="00D06AAD" w:rsidRDefault="001B258B">
      <w:pPr>
        <w:rPr>
          <w:rFonts w:asciiTheme="majorBidi" w:hAnsiTheme="majorBidi" w:cstheme="majorBidi"/>
        </w:rPr>
      </w:pPr>
    </w:p>
    <w:sectPr w:rsidR="001B258B" w:rsidRPr="00D06A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2025"/>
    <w:rsid w:val="000A3F06"/>
    <w:rsid w:val="000F64C6"/>
    <w:rsid w:val="001B258B"/>
    <w:rsid w:val="00212791"/>
    <w:rsid w:val="002378AB"/>
    <w:rsid w:val="002433D9"/>
    <w:rsid w:val="00343C98"/>
    <w:rsid w:val="008D2025"/>
    <w:rsid w:val="0091283E"/>
    <w:rsid w:val="00CB12F4"/>
    <w:rsid w:val="00D06AAD"/>
    <w:rsid w:val="00DD5709"/>
    <w:rsid w:val="00E0516E"/>
    <w:rsid w:val="00FB3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C3CDDF"/>
  <w15:chartTrackingRefBased/>
  <w15:docId w15:val="{A20DA338-AE03-4CA5-92F3-AB8B7CAED4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6A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D06AA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401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12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5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1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7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crdd.osdd.net/raghava/ifnepitope/pep_design.php?sequence=KSSAENVGRVSLFAV&amp;method=hybrid&amp;model=main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://crdd.osdd.net/raghava/ifnepitope/pep_design.php?sequence=SLFAVTIGLVGSIAA&amp;method=hybrid&amp;model=main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crdd.osdd.net/raghava/ifnepitope/pep_design.php?sequence=RAVRRAVSVGVFAAP&amp;method=hybrid&amp;model=main" TargetMode="External"/><Relationship Id="rId11" Type="http://schemas.openxmlformats.org/officeDocument/2006/relationships/hyperlink" Target="http://crdd.osdd.net/raghava/ifnepitope/pep_design.php?sequence=EAERASAGIKSSAEN&amp;method=hybrid&amp;model=main" TargetMode="External"/><Relationship Id="rId5" Type="http://schemas.openxmlformats.org/officeDocument/2006/relationships/hyperlink" Target="http://crdd.osdd.net/raghava/ifnepitope/pep_design.php?sequence=PRAVRRAVSVGVFAA&amp;method=hybrid&amp;model=main" TargetMode="External"/><Relationship Id="rId10" Type="http://schemas.openxmlformats.org/officeDocument/2006/relationships/hyperlink" Target="http://crdd.osdd.net/raghava/ifnepitope/pep_design.php?sequence=ASAGIKSSAENVGRV&amp;method=hybrid&amp;model=main" TargetMode="External"/><Relationship Id="rId4" Type="http://schemas.openxmlformats.org/officeDocument/2006/relationships/hyperlink" Target="http://crdd.osdd.net/raghava/ifnepitope/pep_design.php?sequence=FPRAVRRAVSVGVFA&amp;method=hybrid&amp;model=main" TargetMode="External"/><Relationship Id="rId9" Type="http://schemas.openxmlformats.org/officeDocument/2006/relationships/hyperlink" Target="http://crdd.osdd.net/raghava/ifnepitope/pep_design.php?sequence=SAGIKSSAENVGRVS&amp;method=hybrid&amp;model=mai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213</Words>
  <Characters>1216</Characters>
  <Application>Microsoft Office Word</Application>
  <DocSecurity>0</DocSecurity>
  <Lines>10</Lines>
  <Paragraphs>2</Paragraphs>
  <ScaleCrop>false</ScaleCrop>
  <Company/>
  <LinksUpToDate>false</LinksUpToDate>
  <CharactersWithSpaces>1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daz PC</dc:creator>
  <cp:keywords/>
  <dc:description/>
  <cp:lastModifiedBy>Pardaz PC</cp:lastModifiedBy>
  <cp:revision>13</cp:revision>
  <dcterms:created xsi:type="dcterms:W3CDTF">2021-05-23T04:08:00Z</dcterms:created>
  <dcterms:modified xsi:type="dcterms:W3CDTF">2021-06-17T06:42:00Z</dcterms:modified>
</cp:coreProperties>
</file>